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34B" w:rsidRPr="00B66E5D" w:rsidRDefault="00DB2905" w:rsidP="001A234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465FC7" w:rsidRPr="00D453B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250D7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A234B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eline Demographic Characteristics of Patients Enrolled in the </w:t>
      </w:r>
      <w:r w:rsidR="00E1088C" w:rsidRPr="00D453B2">
        <w:rPr>
          <w:rFonts w:ascii="Times New Roman" w:hAnsi="Times New Roman" w:cs="Times New Roman"/>
          <w:b/>
          <w:sz w:val="24"/>
          <w:szCs w:val="24"/>
          <w:lang w:val="en-US"/>
        </w:rPr>
        <w:t>Technical</w:t>
      </w:r>
      <w:r w:rsidR="001A234B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formance Study</w:t>
      </w:r>
      <w:r w:rsidR="000F3402" w:rsidRPr="00D453B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A234B" w:rsidRPr="00D453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</w:tblGrid>
      <w:tr w:rsidR="001A234B" w:rsidRPr="00D453B2" w:rsidTr="00F00DF8">
        <w:trPr>
          <w:trHeight w:val="438"/>
        </w:trPr>
        <w:tc>
          <w:tcPr>
            <w:tcW w:w="3402" w:type="dxa"/>
            <w:vAlign w:val="bottom"/>
          </w:tcPr>
          <w:p w:rsidR="001A234B" w:rsidRPr="00D453B2" w:rsidRDefault="00A35ABD" w:rsidP="0010051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843" w:type="dxa"/>
            <w:vAlign w:val="bottom"/>
          </w:tcPr>
          <w:p w:rsidR="001A234B" w:rsidRPr="00D453B2" w:rsidRDefault="00A35ABD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STEMI </w:t>
            </w: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n = 20)</w:t>
            </w:r>
          </w:p>
        </w:tc>
        <w:tc>
          <w:tcPr>
            <w:tcW w:w="1843" w:type="dxa"/>
            <w:vAlign w:val="bottom"/>
          </w:tcPr>
          <w:p w:rsidR="001A234B" w:rsidRPr="00D453B2" w:rsidRDefault="00A35ABD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HD </w:t>
            </w: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n = 43)</w:t>
            </w:r>
          </w:p>
        </w:tc>
        <w:tc>
          <w:tcPr>
            <w:tcW w:w="1843" w:type="dxa"/>
          </w:tcPr>
          <w:p w:rsidR="001A234B" w:rsidRPr="00D453B2" w:rsidRDefault="00A35ABD" w:rsidP="00584DD1">
            <w:pPr>
              <w:tabs>
                <w:tab w:val="left" w:pos="1804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ealthy controls </w:t>
            </w: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n = 60)</w:t>
            </w:r>
          </w:p>
        </w:tc>
      </w:tr>
      <w:tr w:rsidR="001A234B" w:rsidRPr="00D453B2" w:rsidTr="00F00DF8">
        <w:trPr>
          <w:trHeight w:val="438"/>
        </w:trPr>
        <w:tc>
          <w:tcPr>
            <w:tcW w:w="3402" w:type="dxa"/>
            <w:vAlign w:val="bottom"/>
          </w:tcPr>
          <w:p w:rsidR="001A234B" w:rsidRPr="00D453B2" w:rsidRDefault="001A234B" w:rsidP="00584D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843" w:type="dxa"/>
            <w:vAlign w:val="bottom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15.0)</w:t>
            </w:r>
          </w:p>
        </w:tc>
        <w:tc>
          <w:tcPr>
            <w:tcW w:w="1843" w:type="dxa"/>
            <w:vAlign w:val="bottom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10.0)</w:t>
            </w:r>
          </w:p>
        </w:tc>
        <w:tc>
          <w:tcPr>
            <w:tcW w:w="1843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10.0)</w:t>
            </w:r>
          </w:p>
        </w:tc>
      </w:tr>
      <w:tr w:rsidR="001A234B" w:rsidRPr="00D453B2" w:rsidTr="00F00DF8">
        <w:trPr>
          <w:trHeight w:val="438"/>
        </w:trPr>
        <w:tc>
          <w:tcPr>
            <w:tcW w:w="3402" w:type="dxa"/>
            <w:vAlign w:val="bottom"/>
          </w:tcPr>
          <w:p w:rsidR="001A234B" w:rsidRPr="00D453B2" w:rsidRDefault="001A234B" w:rsidP="00584D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, n (%)</w:t>
            </w:r>
          </w:p>
        </w:tc>
        <w:tc>
          <w:tcPr>
            <w:tcW w:w="1843" w:type="dxa"/>
            <w:vAlign w:val="bottom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0.0)</w:t>
            </w:r>
          </w:p>
        </w:tc>
        <w:tc>
          <w:tcPr>
            <w:tcW w:w="1843" w:type="dxa"/>
            <w:vAlign w:val="bottom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3.3)</w:t>
            </w:r>
          </w:p>
        </w:tc>
        <w:tc>
          <w:tcPr>
            <w:tcW w:w="1843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43.3)</w:t>
            </w:r>
          </w:p>
        </w:tc>
      </w:tr>
      <w:tr w:rsidR="001A234B" w:rsidRPr="00D453B2" w:rsidTr="00F00DF8">
        <w:trPr>
          <w:trHeight w:val="438"/>
        </w:trPr>
        <w:tc>
          <w:tcPr>
            <w:tcW w:w="3402" w:type="dxa"/>
            <w:vAlign w:val="bottom"/>
          </w:tcPr>
          <w:p w:rsidR="001A234B" w:rsidRPr="00D453B2" w:rsidRDefault="001A234B" w:rsidP="00584D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, kg/m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 (6.3)</w:t>
            </w:r>
          </w:p>
        </w:tc>
        <w:tc>
          <w:tcPr>
            <w:tcW w:w="1843" w:type="dxa"/>
            <w:vAlign w:val="bottom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 (4.8)</w:t>
            </w:r>
          </w:p>
        </w:tc>
        <w:tc>
          <w:tcPr>
            <w:tcW w:w="1843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 (13.0)</w:t>
            </w:r>
          </w:p>
        </w:tc>
      </w:tr>
    </w:tbl>
    <w:p w:rsidR="00465FC7" w:rsidRPr="00D453B2" w:rsidRDefault="00465FC7" w:rsidP="001A23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sz w:val="24"/>
          <w:szCs w:val="24"/>
          <w:lang w:val="en-US"/>
        </w:rPr>
        <w:t>IHD</w:t>
      </w:r>
      <w:r w:rsidR="000F3402" w:rsidRPr="00D453B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453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53B2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>ischemic heart disease</w:t>
      </w:r>
      <w:r w:rsidRPr="00D453B2">
        <w:rPr>
          <w:rFonts w:ascii="Times New Roman" w:hAnsi="Times New Roman" w:cs="Times New Roman"/>
          <w:sz w:val="24"/>
          <w:szCs w:val="24"/>
          <w:lang w:val="en-US"/>
        </w:rPr>
        <w:t>; NSTEMI</w:t>
      </w:r>
      <w:r w:rsidR="000F3402" w:rsidRPr="00D453B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453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53B2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>non-ST-elevated myocardial infarction.</w:t>
      </w:r>
    </w:p>
    <w:p w:rsidR="001A234B" w:rsidRPr="00D453B2" w:rsidRDefault="001A234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(standard deviation), unless otherwise stated. </w:t>
      </w:r>
      <w:bookmarkStart w:id="0" w:name="_GoBack"/>
      <w:bookmarkEnd w:id="0"/>
    </w:p>
    <w:sectPr w:rsidR="001A234B" w:rsidRPr="00D453B2" w:rsidSect="00B825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38" w:rsidRDefault="00DD7938" w:rsidP="005B6A7A">
      <w:pPr>
        <w:spacing w:after="0" w:line="240" w:lineRule="auto"/>
      </w:pPr>
      <w:r>
        <w:separator/>
      </w:r>
    </w:p>
  </w:endnote>
  <w:end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0659"/>
      <w:docPartObj>
        <w:docPartGallery w:val="Page Numbers (Bottom of Page)"/>
        <w:docPartUnique/>
      </w:docPartObj>
    </w:sdtPr>
    <w:sdtEndPr/>
    <w:sdtContent>
      <w:p w:rsidR="00C91188" w:rsidRDefault="00042584">
        <w:pPr>
          <w:pStyle w:val="Footer"/>
          <w:jc w:val="center"/>
        </w:pPr>
        <w:r>
          <w:fldChar w:fldCharType="begin"/>
        </w:r>
        <w:r w:rsidR="00C91188">
          <w:instrText xml:space="preserve"> PAGE   \* MERGEFORMAT </w:instrText>
        </w:r>
        <w:r>
          <w:fldChar w:fldCharType="separate"/>
        </w:r>
        <w:r w:rsidR="00B66E5D">
          <w:rPr>
            <w:noProof/>
          </w:rPr>
          <w:t>1</w:t>
        </w:r>
        <w:r>
          <w:fldChar w:fldCharType="end"/>
        </w:r>
      </w:p>
    </w:sdtContent>
  </w:sdt>
  <w:p w:rsidR="0073385A" w:rsidRDefault="00733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38" w:rsidRDefault="00DD7938" w:rsidP="005B6A7A">
      <w:pPr>
        <w:spacing w:after="0" w:line="240" w:lineRule="auto"/>
      </w:pPr>
      <w:r>
        <w:separator/>
      </w:r>
    </w:p>
  </w:footnote>
  <w:foot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3105"/>
    <w:multiLevelType w:val="hybridMultilevel"/>
    <w:tmpl w:val="0A04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338E"/>
    <w:multiLevelType w:val="hybridMultilevel"/>
    <w:tmpl w:val="09B8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3049A"/>
    <w:multiLevelType w:val="hybridMultilevel"/>
    <w:tmpl w:val="64D81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55444C"/>
    <w:multiLevelType w:val="hybridMultilevel"/>
    <w:tmpl w:val="A8CE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34312"/>
    <w:multiLevelType w:val="hybridMultilevel"/>
    <w:tmpl w:val="590C93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9746934"/>
    <w:multiLevelType w:val="hybridMultilevel"/>
    <w:tmpl w:val="ACA60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240B1"/>
    <w:multiLevelType w:val="hybridMultilevel"/>
    <w:tmpl w:val="573E3B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781519"/>
    <w:multiLevelType w:val="hybridMultilevel"/>
    <w:tmpl w:val="467A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C3277"/>
    <w:multiLevelType w:val="hybridMultilevel"/>
    <w:tmpl w:val="3C8AD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21847"/>
    <w:multiLevelType w:val="hybridMultilevel"/>
    <w:tmpl w:val="A2A2D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977E8"/>
    <w:multiLevelType w:val="hybridMultilevel"/>
    <w:tmpl w:val="879AB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9180D"/>
    <w:multiLevelType w:val="hybridMultilevel"/>
    <w:tmpl w:val="D1321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F231A"/>
    <w:multiLevelType w:val="hybridMultilevel"/>
    <w:tmpl w:val="178496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8B44FC"/>
    <w:multiLevelType w:val="hybridMultilevel"/>
    <w:tmpl w:val="8F30B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444E1"/>
    <w:multiLevelType w:val="hybridMultilevel"/>
    <w:tmpl w:val="7DCA3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035645"/>
    <w:multiLevelType w:val="hybridMultilevel"/>
    <w:tmpl w:val="A492133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5744C"/>
    <w:multiLevelType w:val="hybridMultilevel"/>
    <w:tmpl w:val="A3267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373560"/>
    <w:multiLevelType w:val="hybridMultilevel"/>
    <w:tmpl w:val="ADCCF9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0E7FCA"/>
    <w:multiLevelType w:val="hybridMultilevel"/>
    <w:tmpl w:val="79D6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C0495"/>
    <w:multiLevelType w:val="hybridMultilevel"/>
    <w:tmpl w:val="E4A2DD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FE0F28"/>
    <w:multiLevelType w:val="hybridMultilevel"/>
    <w:tmpl w:val="56382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EC014E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2B54A2"/>
    <w:multiLevelType w:val="hybridMultilevel"/>
    <w:tmpl w:val="F3280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10E36"/>
    <w:multiLevelType w:val="hybridMultilevel"/>
    <w:tmpl w:val="AC362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B82422"/>
    <w:multiLevelType w:val="hybridMultilevel"/>
    <w:tmpl w:val="AD1CA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A37DB2"/>
    <w:multiLevelType w:val="hybridMultilevel"/>
    <w:tmpl w:val="D5A8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D29DB"/>
    <w:multiLevelType w:val="hybridMultilevel"/>
    <w:tmpl w:val="4F1A1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82900"/>
    <w:multiLevelType w:val="hybridMultilevel"/>
    <w:tmpl w:val="31588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AD7425"/>
    <w:multiLevelType w:val="hybridMultilevel"/>
    <w:tmpl w:val="68D06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82505"/>
    <w:multiLevelType w:val="hybridMultilevel"/>
    <w:tmpl w:val="334A2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269BF"/>
    <w:multiLevelType w:val="hybridMultilevel"/>
    <w:tmpl w:val="0DEC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9171F8"/>
    <w:multiLevelType w:val="hybridMultilevel"/>
    <w:tmpl w:val="0430E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C4D1F"/>
    <w:multiLevelType w:val="hybridMultilevel"/>
    <w:tmpl w:val="94D8A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656AFA"/>
    <w:multiLevelType w:val="hybridMultilevel"/>
    <w:tmpl w:val="85DE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653952"/>
    <w:multiLevelType w:val="hybridMultilevel"/>
    <w:tmpl w:val="40961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050358"/>
    <w:multiLevelType w:val="hybridMultilevel"/>
    <w:tmpl w:val="1270D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C0E03"/>
    <w:multiLevelType w:val="hybridMultilevel"/>
    <w:tmpl w:val="7CC2A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770DE"/>
    <w:multiLevelType w:val="hybridMultilevel"/>
    <w:tmpl w:val="8D347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CA4DEB"/>
    <w:multiLevelType w:val="hybridMultilevel"/>
    <w:tmpl w:val="F04C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6"/>
  </w:num>
  <w:num w:numId="5">
    <w:abstractNumId w:val="9"/>
  </w:num>
  <w:num w:numId="6">
    <w:abstractNumId w:val="25"/>
  </w:num>
  <w:num w:numId="7">
    <w:abstractNumId w:val="5"/>
  </w:num>
  <w:num w:numId="8">
    <w:abstractNumId w:val="17"/>
  </w:num>
  <w:num w:numId="9">
    <w:abstractNumId w:val="13"/>
  </w:num>
  <w:num w:numId="10">
    <w:abstractNumId w:val="32"/>
  </w:num>
  <w:num w:numId="11">
    <w:abstractNumId w:val="2"/>
  </w:num>
  <w:num w:numId="12">
    <w:abstractNumId w:val="12"/>
  </w:num>
  <w:num w:numId="13">
    <w:abstractNumId w:val="0"/>
  </w:num>
  <w:num w:numId="14">
    <w:abstractNumId w:val="0"/>
  </w:num>
  <w:num w:numId="15">
    <w:abstractNumId w:val="15"/>
  </w:num>
  <w:num w:numId="16">
    <w:abstractNumId w:val="31"/>
  </w:num>
  <w:num w:numId="17">
    <w:abstractNumId w:val="7"/>
  </w:num>
  <w:num w:numId="18">
    <w:abstractNumId w:val="21"/>
  </w:num>
  <w:num w:numId="19">
    <w:abstractNumId w:val="18"/>
  </w:num>
  <w:num w:numId="20">
    <w:abstractNumId w:val="19"/>
  </w:num>
  <w:num w:numId="21">
    <w:abstractNumId w:val="3"/>
  </w:num>
  <w:num w:numId="22">
    <w:abstractNumId w:val="16"/>
  </w:num>
  <w:num w:numId="23">
    <w:abstractNumId w:val="10"/>
  </w:num>
  <w:num w:numId="24">
    <w:abstractNumId w:val="27"/>
  </w:num>
  <w:num w:numId="25">
    <w:abstractNumId w:val="24"/>
  </w:num>
  <w:num w:numId="26">
    <w:abstractNumId w:val="11"/>
  </w:num>
  <w:num w:numId="27">
    <w:abstractNumId w:val="36"/>
  </w:num>
  <w:num w:numId="28">
    <w:abstractNumId w:val="30"/>
  </w:num>
  <w:num w:numId="29">
    <w:abstractNumId w:val="4"/>
  </w:num>
  <w:num w:numId="30">
    <w:abstractNumId w:val="1"/>
  </w:num>
  <w:num w:numId="31">
    <w:abstractNumId w:val="34"/>
  </w:num>
  <w:num w:numId="32">
    <w:abstractNumId w:val="33"/>
  </w:num>
  <w:num w:numId="33">
    <w:abstractNumId w:val="28"/>
  </w:num>
  <w:num w:numId="34">
    <w:abstractNumId w:val="37"/>
  </w:num>
  <w:num w:numId="35">
    <w:abstractNumId w:val="20"/>
  </w:num>
  <w:num w:numId="36">
    <w:abstractNumId w:val="29"/>
  </w:num>
  <w:num w:numId="37">
    <w:abstractNumId w:val="23"/>
  </w:num>
  <w:num w:numId="38">
    <w:abstractNumId w:val="22"/>
  </w:num>
  <w:num w:numId="39">
    <w:abstractNumId w:val="14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2CC3"/>
    <w:rsid w:val="000009DB"/>
    <w:rsid w:val="000026FF"/>
    <w:rsid w:val="0000573D"/>
    <w:rsid w:val="0000682F"/>
    <w:rsid w:val="00007268"/>
    <w:rsid w:val="00011720"/>
    <w:rsid w:val="00011933"/>
    <w:rsid w:val="00012727"/>
    <w:rsid w:val="000151DD"/>
    <w:rsid w:val="00017219"/>
    <w:rsid w:val="00017432"/>
    <w:rsid w:val="000178F1"/>
    <w:rsid w:val="000201ED"/>
    <w:rsid w:val="00020624"/>
    <w:rsid w:val="00020BB7"/>
    <w:rsid w:val="00021CA1"/>
    <w:rsid w:val="00023EE4"/>
    <w:rsid w:val="000266C4"/>
    <w:rsid w:val="00027286"/>
    <w:rsid w:val="00027373"/>
    <w:rsid w:val="00030AEA"/>
    <w:rsid w:val="000318DC"/>
    <w:rsid w:val="000321AA"/>
    <w:rsid w:val="00033700"/>
    <w:rsid w:val="00033D55"/>
    <w:rsid w:val="00034819"/>
    <w:rsid w:val="000348B0"/>
    <w:rsid w:val="00035078"/>
    <w:rsid w:val="00036E1D"/>
    <w:rsid w:val="00036E55"/>
    <w:rsid w:val="0003704D"/>
    <w:rsid w:val="000372B6"/>
    <w:rsid w:val="00037A74"/>
    <w:rsid w:val="00037DED"/>
    <w:rsid w:val="00040360"/>
    <w:rsid w:val="000410ED"/>
    <w:rsid w:val="00041B10"/>
    <w:rsid w:val="00042584"/>
    <w:rsid w:val="0004278D"/>
    <w:rsid w:val="000467FC"/>
    <w:rsid w:val="00046A64"/>
    <w:rsid w:val="00047CA1"/>
    <w:rsid w:val="00047FAB"/>
    <w:rsid w:val="0005094F"/>
    <w:rsid w:val="00052874"/>
    <w:rsid w:val="00057258"/>
    <w:rsid w:val="000579B5"/>
    <w:rsid w:val="000602AC"/>
    <w:rsid w:val="0006036F"/>
    <w:rsid w:val="00062230"/>
    <w:rsid w:val="0006239B"/>
    <w:rsid w:val="000623DF"/>
    <w:rsid w:val="0006394F"/>
    <w:rsid w:val="000649DA"/>
    <w:rsid w:val="00064D5C"/>
    <w:rsid w:val="0006535A"/>
    <w:rsid w:val="000663AB"/>
    <w:rsid w:val="00070308"/>
    <w:rsid w:val="00071091"/>
    <w:rsid w:val="00072968"/>
    <w:rsid w:val="00072A8D"/>
    <w:rsid w:val="00073134"/>
    <w:rsid w:val="0007343A"/>
    <w:rsid w:val="00074C0D"/>
    <w:rsid w:val="00076623"/>
    <w:rsid w:val="000778A3"/>
    <w:rsid w:val="00080934"/>
    <w:rsid w:val="000812C2"/>
    <w:rsid w:val="00081A50"/>
    <w:rsid w:val="0008204F"/>
    <w:rsid w:val="000833E7"/>
    <w:rsid w:val="00083CE0"/>
    <w:rsid w:val="00085FCD"/>
    <w:rsid w:val="00086827"/>
    <w:rsid w:val="000871B5"/>
    <w:rsid w:val="00090E19"/>
    <w:rsid w:val="0009193F"/>
    <w:rsid w:val="000929A2"/>
    <w:rsid w:val="0009479E"/>
    <w:rsid w:val="00095BFD"/>
    <w:rsid w:val="00095E89"/>
    <w:rsid w:val="00096866"/>
    <w:rsid w:val="00097354"/>
    <w:rsid w:val="00097C1E"/>
    <w:rsid w:val="000A123D"/>
    <w:rsid w:val="000A1F0C"/>
    <w:rsid w:val="000A2AA1"/>
    <w:rsid w:val="000A40EF"/>
    <w:rsid w:val="000A5E46"/>
    <w:rsid w:val="000B0824"/>
    <w:rsid w:val="000B1299"/>
    <w:rsid w:val="000B1E1A"/>
    <w:rsid w:val="000B5875"/>
    <w:rsid w:val="000B5EB8"/>
    <w:rsid w:val="000B713A"/>
    <w:rsid w:val="000B735E"/>
    <w:rsid w:val="000C2309"/>
    <w:rsid w:val="000C3194"/>
    <w:rsid w:val="000C3A8C"/>
    <w:rsid w:val="000C3B69"/>
    <w:rsid w:val="000C3E5D"/>
    <w:rsid w:val="000C49E5"/>
    <w:rsid w:val="000C4CF7"/>
    <w:rsid w:val="000C5E80"/>
    <w:rsid w:val="000C637B"/>
    <w:rsid w:val="000D06A4"/>
    <w:rsid w:val="000D53BA"/>
    <w:rsid w:val="000D5D34"/>
    <w:rsid w:val="000D7EBC"/>
    <w:rsid w:val="000E016E"/>
    <w:rsid w:val="000E1E4E"/>
    <w:rsid w:val="000E32C0"/>
    <w:rsid w:val="000E469A"/>
    <w:rsid w:val="000E539A"/>
    <w:rsid w:val="000E57A5"/>
    <w:rsid w:val="000E7276"/>
    <w:rsid w:val="000E7A5E"/>
    <w:rsid w:val="000F0457"/>
    <w:rsid w:val="000F25D4"/>
    <w:rsid w:val="000F29D8"/>
    <w:rsid w:val="000F3402"/>
    <w:rsid w:val="000F39CD"/>
    <w:rsid w:val="000F4634"/>
    <w:rsid w:val="000F4DF6"/>
    <w:rsid w:val="000F6683"/>
    <w:rsid w:val="000F6EAA"/>
    <w:rsid w:val="000F7FA7"/>
    <w:rsid w:val="00100516"/>
    <w:rsid w:val="001013A7"/>
    <w:rsid w:val="00103091"/>
    <w:rsid w:val="001048A5"/>
    <w:rsid w:val="00104ECA"/>
    <w:rsid w:val="00106E5C"/>
    <w:rsid w:val="00107342"/>
    <w:rsid w:val="001073D3"/>
    <w:rsid w:val="00107820"/>
    <w:rsid w:val="00107D90"/>
    <w:rsid w:val="00110315"/>
    <w:rsid w:val="001120A5"/>
    <w:rsid w:val="00114D1D"/>
    <w:rsid w:val="001155F0"/>
    <w:rsid w:val="00116156"/>
    <w:rsid w:val="001203A9"/>
    <w:rsid w:val="00120514"/>
    <w:rsid w:val="001213DD"/>
    <w:rsid w:val="00121BBD"/>
    <w:rsid w:val="00123ABE"/>
    <w:rsid w:val="00123FBC"/>
    <w:rsid w:val="00125FE3"/>
    <w:rsid w:val="00126660"/>
    <w:rsid w:val="00126D43"/>
    <w:rsid w:val="00130742"/>
    <w:rsid w:val="00130775"/>
    <w:rsid w:val="001339C1"/>
    <w:rsid w:val="00133E7C"/>
    <w:rsid w:val="001342B6"/>
    <w:rsid w:val="00134EC3"/>
    <w:rsid w:val="0013677D"/>
    <w:rsid w:val="0013784C"/>
    <w:rsid w:val="00137975"/>
    <w:rsid w:val="001503B3"/>
    <w:rsid w:val="00152F89"/>
    <w:rsid w:val="00154317"/>
    <w:rsid w:val="00155731"/>
    <w:rsid w:val="00156239"/>
    <w:rsid w:val="0016177A"/>
    <w:rsid w:val="00162AC4"/>
    <w:rsid w:val="00162F57"/>
    <w:rsid w:val="00163536"/>
    <w:rsid w:val="001649BB"/>
    <w:rsid w:val="00171CF1"/>
    <w:rsid w:val="00172601"/>
    <w:rsid w:val="001729FF"/>
    <w:rsid w:val="001732B5"/>
    <w:rsid w:val="00173D99"/>
    <w:rsid w:val="0018072F"/>
    <w:rsid w:val="0018419B"/>
    <w:rsid w:val="00184216"/>
    <w:rsid w:val="001842A4"/>
    <w:rsid w:val="001844DF"/>
    <w:rsid w:val="00186EE7"/>
    <w:rsid w:val="00186F6A"/>
    <w:rsid w:val="0019025C"/>
    <w:rsid w:val="001910FC"/>
    <w:rsid w:val="00192B7C"/>
    <w:rsid w:val="00194E70"/>
    <w:rsid w:val="00195176"/>
    <w:rsid w:val="00195468"/>
    <w:rsid w:val="0019652F"/>
    <w:rsid w:val="001968CD"/>
    <w:rsid w:val="00197F40"/>
    <w:rsid w:val="001A234B"/>
    <w:rsid w:val="001A4341"/>
    <w:rsid w:val="001B0304"/>
    <w:rsid w:val="001B26FC"/>
    <w:rsid w:val="001B5647"/>
    <w:rsid w:val="001B6569"/>
    <w:rsid w:val="001B76DA"/>
    <w:rsid w:val="001C171F"/>
    <w:rsid w:val="001C2EAE"/>
    <w:rsid w:val="001C3BED"/>
    <w:rsid w:val="001C5D6E"/>
    <w:rsid w:val="001C74E3"/>
    <w:rsid w:val="001C7579"/>
    <w:rsid w:val="001D2365"/>
    <w:rsid w:val="001D263C"/>
    <w:rsid w:val="001D337D"/>
    <w:rsid w:val="001D6531"/>
    <w:rsid w:val="001D7F1E"/>
    <w:rsid w:val="001E232E"/>
    <w:rsid w:val="001E3EDB"/>
    <w:rsid w:val="001E4246"/>
    <w:rsid w:val="001E579F"/>
    <w:rsid w:val="001E699C"/>
    <w:rsid w:val="001E7E54"/>
    <w:rsid w:val="001F0161"/>
    <w:rsid w:val="001F0221"/>
    <w:rsid w:val="001F26BC"/>
    <w:rsid w:val="001F33EC"/>
    <w:rsid w:val="001F35F9"/>
    <w:rsid w:val="001F3D99"/>
    <w:rsid w:val="001F43B8"/>
    <w:rsid w:val="001F452F"/>
    <w:rsid w:val="001F5104"/>
    <w:rsid w:val="001F66A5"/>
    <w:rsid w:val="00200EDC"/>
    <w:rsid w:val="00200F6D"/>
    <w:rsid w:val="00202A84"/>
    <w:rsid w:val="002059F0"/>
    <w:rsid w:val="00206C28"/>
    <w:rsid w:val="00206D23"/>
    <w:rsid w:val="00206DD3"/>
    <w:rsid w:val="00206E1E"/>
    <w:rsid w:val="00210793"/>
    <w:rsid w:val="002150FA"/>
    <w:rsid w:val="00216782"/>
    <w:rsid w:val="00221670"/>
    <w:rsid w:val="0022189B"/>
    <w:rsid w:val="00224DA7"/>
    <w:rsid w:val="0022530C"/>
    <w:rsid w:val="00235573"/>
    <w:rsid w:val="002373A6"/>
    <w:rsid w:val="0023787E"/>
    <w:rsid w:val="00237CF4"/>
    <w:rsid w:val="00241257"/>
    <w:rsid w:val="0024209A"/>
    <w:rsid w:val="00242406"/>
    <w:rsid w:val="00242C5B"/>
    <w:rsid w:val="0024427B"/>
    <w:rsid w:val="00244ADA"/>
    <w:rsid w:val="00247F14"/>
    <w:rsid w:val="002511B5"/>
    <w:rsid w:val="00253AB0"/>
    <w:rsid w:val="00253CE5"/>
    <w:rsid w:val="00254117"/>
    <w:rsid w:val="00255B84"/>
    <w:rsid w:val="00255D61"/>
    <w:rsid w:val="00260DF6"/>
    <w:rsid w:val="00261D7A"/>
    <w:rsid w:val="00262665"/>
    <w:rsid w:val="002634AC"/>
    <w:rsid w:val="0026418F"/>
    <w:rsid w:val="00266C19"/>
    <w:rsid w:val="00272E35"/>
    <w:rsid w:val="00273B37"/>
    <w:rsid w:val="00273D44"/>
    <w:rsid w:val="00274DCE"/>
    <w:rsid w:val="00275D0B"/>
    <w:rsid w:val="002778EE"/>
    <w:rsid w:val="00277DEA"/>
    <w:rsid w:val="0028127F"/>
    <w:rsid w:val="0028273D"/>
    <w:rsid w:val="0028799D"/>
    <w:rsid w:val="00291FC5"/>
    <w:rsid w:val="002920D4"/>
    <w:rsid w:val="00293336"/>
    <w:rsid w:val="002960F3"/>
    <w:rsid w:val="00297986"/>
    <w:rsid w:val="002A0AA8"/>
    <w:rsid w:val="002A0D06"/>
    <w:rsid w:val="002A24B7"/>
    <w:rsid w:val="002A4F32"/>
    <w:rsid w:val="002A5932"/>
    <w:rsid w:val="002A5AE8"/>
    <w:rsid w:val="002B0396"/>
    <w:rsid w:val="002B1159"/>
    <w:rsid w:val="002B4452"/>
    <w:rsid w:val="002B5511"/>
    <w:rsid w:val="002B77A0"/>
    <w:rsid w:val="002B7E50"/>
    <w:rsid w:val="002C2CD8"/>
    <w:rsid w:val="002C3C40"/>
    <w:rsid w:val="002C4355"/>
    <w:rsid w:val="002D2440"/>
    <w:rsid w:val="002D2F4E"/>
    <w:rsid w:val="002D5D1D"/>
    <w:rsid w:val="002D6489"/>
    <w:rsid w:val="002E0E63"/>
    <w:rsid w:val="002E19AB"/>
    <w:rsid w:val="002E2743"/>
    <w:rsid w:val="002E3551"/>
    <w:rsid w:val="002E36C6"/>
    <w:rsid w:val="002E3A68"/>
    <w:rsid w:val="002E63E8"/>
    <w:rsid w:val="002F042B"/>
    <w:rsid w:val="002F04B3"/>
    <w:rsid w:val="002F232D"/>
    <w:rsid w:val="002F2BAB"/>
    <w:rsid w:val="002F325D"/>
    <w:rsid w:val="002F4803"/>
    <w:rsid w:val="002F62D0"/>
    <w:rsid w:val="00302E22"/>
    <w:rsid w:val="00303316"/>
    <w:rsid w:val="003049F7"/>
    <w:rsid w:val="00307756"/>
    <w:rsid w:val="00310DBA"/>
    <w:rsid w:val="00311F4B"/>
    <w:rsid w:val="00312F90"/>
    <w:rsid w:val="00313480"/>
    <w:rsid w:val="00314F8C"/>
    <w:rsid w:val="0031545B"/>
    <w:rsid w:val="0032050C"/>
    <w:rsid w:val="0032375B"/>
    <w:rsid w:val="00323DEA"/>
    <w:rsid w:val="0032407D"/>
    <w:rsid w:val="00326886"/>
    <w:rsid w:val="00326949"/>
    <w:rsid w:val="003347FD"/>
    <w:rsid w:val="00336228"/>
    <w:rsid w:val="003379D0"/>
    <w:rsid w:val="00341A3C"/>
    <w:rsid w:val="00342D49"/>
    <w:rsid w:val="00344FEF"/>
    <w:rsid w:val="003450B4"/>
    <w:rsid w:val="003454BA"/>
    <w:rsid w:val="00346B4A"/>
    <w:rsid w:val="00347CD8"/>
    <w:rsid w:val="00347CDE"/>
    <w:rsid w:val="00347EA7"/>
    <w:rsid w:val="00350FF2"/>
    <w:rsid w:val="0035144A"/>
    <w:rsid w:val="00351D2E"/>
    <w:rsid w:val="00353C56"/>
    <w:rsid w:val="00356228"/>
    <w:rsid w:val="00357BF0"/>
    <w:rsid w:val="0036220C"/>
    <w:rsid w:val="00363497"/>
    <w:rsid w:val="003652EF"/>
    <w:rsid w:val="00365652"/>
    <w:rsid w:val="003661C4"/>
    <w:rsid w:val="00366FE6"/>
    <w:rsid w:val="003712E8"/>
    <w:rsid w:val="0037174D"/>
    <w:rsid w:val="00371E95"/>
    <w:rsid w:val="00374696"/>
    <w:rsid w:val="00376585"/>
    <w:rsid w:val="00377213"/>
    <w:rsid w:val="00377946"/>
    <w:rsid w:val="0038077F"/>
    <w:rsid w:val="00380A76"/>
    <w:rsid w:val="00380CA4"/>
    <w:rsid w:val="0038355A"/>
    <w:rsid w:val="00383E8A"/>
    <w:rsid w:val="00385086"/>
    <w:rsid w:val="0038532D"/>
    <w:rsid w:val="0038582D"/>
    <w:rsid w:val="00387876"/>
    <w:rsid w:val="00390021"/>
    <w:rsid w:val="003906BE"/>
    <w:rsid w:val="00390DB8"/>
    <w:rsid w:val="00392D45"/>
    <w:rsid w:val="003935C6"/>
    <w:rsid w:val="003964AC"/>
    <w:rsid w:val="00396726"/>
    <w:rsid w:val="003A0903"/>
    <w:rsid w:val="003A2BD9"/>
    <w:rsid w:val="003A2CEB"/>
    <w:rsid w:val="003A6E70"/>
    <w:rsid w:val="003B0825"/>
    <w:rsid w:val="003B18ED"/>
    <w:rsid w:val="003B265C"/>
    <w:rsid w:val="003B4152"/>
    <w:rsid w:val="003B677E"/>
    <w:rsid w:val="003B7D3E"/>
    <w:rsid w:val="003C2884"/>
    <w:rsid w:val="003C2B44"/>
    <w:rsid w:val="003C31CD"/>
    <w:rsid w:val="003C3BF4"/>
    <w:rsid w:val="003D01A9"/>
    <w:rsid w:val="003D4A6F"/>
    <w:rsid w:val="003E03C8"/>
    <w:rsid w:val="003E29F2"/>
    <w:rsid w:val="003E682D"/>
    <w:rsid w:val="003E73E3"/>
    <w:rsid w:val="003E7BAF"/>
    <w:rsid w:val="003F072A"/>
    <w:rsid w:val="003F1472"/>
    <w:rsid w:val="003F1558"/>
    <w:rsid w:val="003F27EF"/>
    <w:rsid w:val="003F2CF2"/>
    <w:rsid w:val="003F42F0"/>
    <w:rsid w:val="003F4C95"/>
    <w:rsid w:val="003F4DE0"/>
    <w:rsid w:val="003F5DB6"/>
    <w:rsid w:val="003F7C4F"/>
    <w:rsid w:val="003F7E04"/>
    <w:rsid w:val="00402DB5"/>
    <w:rsid w:val="0040320F"/>
    <w:rsid w:val="00404079"/>
    <w:rsid w:val="00406C87"/>
    <w:rsid w:val="00407C64"/>
    <w:rsid w:val="0041165B"/>
    <w:rsid w:val="00411ACF"/>
    <w:rsid w:val="00411E59"/>
    <w:rsid w:val="00411FC9"/>
    <w:rsid w:val="00413006"/>
    <w:rsid w:val="00416924"/>
    <w:rsid w:val="0041726C"/>
    <w:rsid w:val="004173B7"/>
    <w:rsid w:val="0042011E"/>
    <w:rsid w:val="00420F8B"/>
    <w:rsid w:val="00422163"/>
    <w:rsid w:val="004228C2"/>
    <w:rsid w:val="004246AD"/>
    <w:rsid w:val="00424E09"/>
    <w:rsid w:val="004259FC"/>
    <w:rsid w:val="00425B8C"/>
    <w:rsid w:val="004270C5"/>
    <w:rsid w:val="0043643C"/>
    <w:rsid w:val="0044020B"/>
    <w:rsid w:val="0044181E"/>
    <w:rsid w:val="0044368C"/>
    <w:rsid w:val="00445AF9"/>
    <w:rsid w:val="00445B29"/>
    <w:rsid w:val="004470AA"/>
    <w:rsid w:val="00447969"/>
    <w:rsid w:val="0045069D"/>
    <w:rsid w:val="00450D65"/>
    <w:rsid w:val="00453D66"/>
    <w:rsid w:val="00454993"/>
    <w:rsid w:val="004562E9"/>
    <w:rsid w:val="0045787C"/>
    <w:rsid w:val="00460B31"/>
    <w:rsid w:val="00463313"/>
    <w:rsid w:val="00465659"/>
    <w:rsid w:val="00465FC7"/>
    <w:rsid w:val="00467296"/>
    <w:rsid w:val="00467623"/>
    <w:rsid w:val="004718A3"/>
    <w:rsid w:val="00473A30"/>
    <w:rsid w:val="0047729C"/>
    <w:rsid w:val="00477584"/>
    <w:rsid w:val="004801C2"/>
    <w:rsid w:val="00480A64"/>
    <w:rsid w:val="00481F23"/>
    <w:rsid w:val="00483A5D"/>
    <w:rsid w:val="0048445A"/>
    <w:rsid w:val="00484E87"/>
    <w:rsid w:val="00485F15"/>
    <w:rsid w:val="00487910"/>
    <w:rsid w:val="004900C2"/>
    <w:rsid w:val="004909A4"/>
    <w:rsid w:val="00490E32"/>
    <w:rsid w:val="00492FCB"/>
    <w:rsid w:val="00493201"/>
    <w:rsid w:val="0049578B"/>
    <w:rsid w:val="00496A18"/>
    <w:rsid w:val="00496C53"/>
    <w:rsid w:val="004970E8"/>
    <w:rsid w:val="004A138E"/>
    <w:rsid w:val="004A2375"/>
    <w:rsid w:val="004A2514"/>
    <w:rsid w:val="004A2B4E"/>
    <w:rsid w:val="004A3174"/>
    <w:rsid w:val="004A66CA"/>
    <w:rsid w:val="004A671D"/>
    <w:rsid w:val="004B11A2"/>
    <w:rsid w:val="004B1C17"/>
    <w:rsid w:val="004B1E06"/>
    <w:rsid w:val="004B358E"/>
    <w:rsid w:val="004B4788"/>
    <w:rsid w:val="004C0B6F"/>
    <w:rsid w:val="004C1F0A"/>
    <w:rsid w:val="004C2220"/>
    <w:rsid w:val="004C37F1"/>
    <w:rsid w:val="004C3E78"/>
    <w:rsid w:val="004C3F23"/>
    <w:rsid w:val="004C48DE"/>
    <w:rsid w:val="004C5053"/>
    <w:rsid w:val="004C51A0"/>
    <w:rsid w:val="004C53A6"/>
    <w:rsid w:val="004C73BA"/>
    <w:rsid w:val="004C7471"/>
    <w:rsid w:val="004D0FBF"/>
    <w:rsid w:val="004D109C"/>
    <w:rsid w:val="004D2058"/>
    <w:rsid w:val="004D3475"/>
    <w:rsid w:val="004D4E5F"/>
    <w:rsid w:val="004D5699"/>
    <w:rsid w:val="004D676E"/>
    <w:rsid w:val="004E0CF3"/>
    <w:rsid w:val="004E0F2A"/>
    <w:rsid w:val="004E1DB3"/>
    <w:rsid w:val="004E53CD"/>
    <w:rsid w:val="004E5B8B"/>
    <w:rsid w:val="004E74FC"/>
    <w:rsid w:val="004F0140"/>
    <w:rsid w:val="004F06A4"/>
    <w:rsid w:val="004F1AE1"/>
    <w:rsid w:val="004F1BB3"/>
    <w:rsid w:val="004F1DB7"/>
    <w:rsid w:val="004F3030"/>
    <w:rsid w:val="004F4622"/>
    <w:rsid w:val="004F6163"/>
    <w:rsid w:val="004F703A"/>
    <w:rsid w:val="005003CC"/>
    <w:rsid w:val="00500B12"/>
    <w:rsid w:val="00501B87"/>
    <w:rsid w:val="00503633"/>
    <w:rsid w:val="005064FB"/>
    <w:rsid w:val="0051215F"/>
    <w:rsid w:val="0051223A"/>
    <w:rsid w:val="0051330D"/>
    <w:rsid w:val="005155A1"/>
    <w:rsid w:val="005159C6"/>
    <w:rsid w:val="00516859"/>
    <w:rsid w:val="005219C2"/>
    <w:rsid w:val="00523BAF"/>
    <w:rsid w:val="0052528B"/>
    <w:rsid w:val="005254F0"/>
    <w:rsid w:val="00526E9E"/>
    <w:rsid w:val="00530845"/>
    <w:rsid w:val="00536296"/>
    <w:rsid w:val="00537401"/>
    <w:rsid w:val="005376BA"/>
    <w:rsid w:val="00537A7F"/>
    <w:rsid w:val="00537B1E"/>
    <w:rsid w:val="00541D6C"/>
    <w:rsid w:val="00542A21"/>
    <w:rsid w:val="00543BED"/>
    <w:rsid w:val="005447A9"/>
    <w:rsid w:val="00545A3D"/>
    <w:rsid w:val="005461D6"/>
    <w:rsid w:val="005463BB"/>
    <w:rsid w:val="005475A0"/>
    <w:rsid w:val="00547C21"/>
    <w:rsid w:val="00550BFD"/>
    <w:rsid w:val="00553CBC"/>
    <w:rsid w:val="00556088"/>
    <w:rsid w:val="00556155"/>
    <w:rsid w:val="005574FD"/>
    <w:rsid w:val="00560FC8"/>
    <w:rsid w:val="0056147C"/>
    <w:rsid w:val="00561848"/>
    <w:rsid w:val="005622D1"/>
    <w:rsid w:val="00562CDD"/>
    <w:rsid w:val="00563491"/>
    <w:rsid w:val="00563916"/>
    <w:rsid w:val="00565084"/>
    <w:rsid w:val="00566C8B"/>
    <w:rsid w:val="00566F84"/>
    <w:rsid w:val="00567730"/>
    <w:rsid w:val="0057141B"/>
    <w:rsid w:val="00571D72"/>
    <w:rsid w:val="005726C1"/>
    <w:rsid w:val="00572886"/>
    <w:rsid w:val="005736AB"/>
    <w:rsid w:val="00574630"/>
    <w:rsid w:val="005801D0"/>
    <w:rsid w:val="00580A27"/>
    <w:rsid w:val="00580DE1"/>
    <w:rsid w:val="00581BA9"/>
    <w:rsid w:val="00584DD1"/>
    <w:rsid w:val="00586236"/>
    <w:rsid w:val="00590F16"/>
    <w:rsid w:val="00592E93"/>
    <w:rsid w:val="0059388C"/>
    <w:rsid w:val="005946DE"/>
    <w:rsid w:val="005952C2"/>
    <w:rsid w:val="00596683"/>
    <w:rsid w:val="005967D6"/>
    <w:rsid w:val="00597CD4"/>
    <w:rsid w:val="00597EEB"/>
    <w:rsid w:val="005A1128"/>
    <w:rsid w:val="005A3232"/>
    <w:rsid w:val="005A34DB"/>
    <w:rsid w:val="005A3A69"/>
    <w:rsid w:val="005A3C16"/>
    <w:rsid w:val="005A43A8"/>
    <w:rsid w:val="005A4B92"/>
    <w:rsid w:val="005A7E6D"/>
    <w:rsid w:val="005A7FB5"/>
    <w:rsid w:val="005B128B"/>
    <w:rsid w:val="005B17CB"/>
    <w:rsid w:val="005B28EB"/>
    <w:rsid w:val="005B372E"/>
    <w:rsid w:val="005B3C1E"/>
    <w:rsid w:val="005B48C5"/>
    <w:rsid w:val="005B6A7A"/>
    <w:rsid w:val="005B6CBC"/>
    <w:rsid w:val="005C0D76"/>
    <w:rsid w:val="005C29AA"/>
    <w:rsid w:val="005C30A4"/>
    <w:rsid w:val="005C40BD"/>
    <w:rsid w:val="005C565D"/>
    <w:rsid w:val="005D1F2F"/>
    <w:rsid w:val="005D2111"/>
    <w:rsid w:val="005D26A4"/>
    <w:rsid w:val="005D2ADE"/>
    <w:rsid w:val="005D2C1D"/>
    <w:rsid w:val="005D5628"/>
    <w:rsid w:val="005D6A6F"/>
    <w:rsid w:val="005D7CF4"/>
    <w:rsid w:val="005E3823"/>
    <w:rsid w:val="005E4074"/>
    <w:rsid w:val="005E47EC"/>
    <w:rsid w:val="005E7F6F"/>
    <w:rsid w:val="005F0E98"/>
    <w:rsid w:val="005F42A4"/>
    <w:rsid w:val="005F5BA0"/>
    <w:rsid w:val="005F5BB9"/>
    <w:rsid w:val="005F671F"/>
    <w:rsid w:val="006013DE"/>
    <w:rsid w:val="00602919"/>
    <w:rsid w:val="00602D6B"/>
    <w:rsid w:val="006030C8"/>
    <w:rsid w:val="0060313F"/>
    <w:rsid w:val="0060560F"/>
    <w:rsid w:val="006066A4"/>
    <w:rsid w:val="006075BD"/>
    <w:rsid w:val="006103D9"/>
    <w:rsid w:val="006109F0"/>
    <w:rsid w:val="00610E99"/>
    <w:rsid w:val="00611A08"/>
    <w:rsid w:val="00615299"/>
    <w:rsid w:val="00615CFA"/>
    <w:rsid w:val="006175F7"/>
    <w:rsid w:val="006214C6"/>
    <w:rsid w:val="00623D0D"/>
    <w:rsid w:val="006248ED"/>
    <w:rsid w:val="0062697E"/>
    <w:rsid w:val="00626AD3"/>
    <w:rsid w:val="00627CAA"/>
    <w:rsid w:val="00627D9C"/>
    <w:rsid w:val="00631281"/>
    <w:rsid w:val="006316DE"/>
    <w:rsid w:val="0063449D"/>
    <w:rsid w:val="00634E6F"/>
    <w:rsid w:val="00635685"/>
    <w:rsid w:val="0064015D"/>
    <w:rsid w:val="00642B89"/>
    <w:rsid w:val="0065035D"/>
    <w:rsid w:val="006510E5"/>
    <w:rsid w:val="006512AE"/>
    <w:rsid w:val="006571A9"/>
    <w:rsid w:val="00657381"/>
    <w:rsid w:val="00660F0D"/>
    <w:rsid w:val="00664345"/>
    <w:rsid w:val="006674A1"/>
    <w:rsid w:val="00670FF5"/>
    <w:rsid w:val="00671C12"/>
    <w:rsid w:val="00672D30"/>
    <w:rsid w:val="00673E39"/>
    <w:rsid w:val="00676C48"/>
    <w:rsid w:val="00676E2D"/>
    <w:rsid w:val="00680F42"/>
    <w:rsid w:val="006822F3"/>
    <w:rsid w:val="00682A2D"/>
    <w:rsid w:val="00682CE1"/>
    <w:rsid w:val="0068423B"/>
    <w:rsid w:val="0068524C"/>
    <w:rsid w:val="00686028"/>
    <w:rsid w:val="006864FD"/>
    <w:rsid w:val="0068724E"/>
    <w:rsid w:val="006904A4"/>
    <w:rsid w:val="00692451"/>
    <w:rsid w:val="00693D80"/>
    <w:rsid w:val="0069429C"/>
    <w:rsid w:val="006A1DF1"/>
    <w:rsid w:val="006A7438"/>
    <w:rsid w:val="006A7FAF"/>
    <w:rsid w:val="006B0DAF"/>
    <w:rsid w:val="006B0F43"/>
    <w:rsid w:val="006B14DD"/>
    <w:rsid w:val="006B4913"/>
    <w:rsid w:val="006B49B4"/>
    <w:rsid w:val="006B54E3"/>
    <w:rsid w:val="006B56C3"/>
    <w:rsid w:val="006C09B1"/>
    <w:rsid w:val="006C0C2F"/>
    <w:rsid w:val="006C7BCE"/>
    <w:rsid w:val="006D188B"/>
    <w:rsid w:val="006D3273"/>
    <w:rsid w:val="006D3498"/>
    <w:rsid w:val="006D3F60"/>
    <w:rsid w:val="006D7A51"/>
    <w:rsid w:val="006D7E2E"/>
    <w:rsid w:val="006E0590"/>
    <w:rsid w:val="006E09D3"/>
    <w:rsid w:val="006E2FC6"/>
    <w:rsid w:val="006E5824"/>
    <w:rsid w:val="006E7D93"/>
    <w:rsid w:val="006F06E1"/>
    <w:rsid w:val="006F18E3"/>
    <w:rsid w:val="006F3B30"/>
    <w:rsid w:val="006F4B48"/>
    <w:rsid w:val="007015AD"/>
    <w:rsid w:val="00703A25"/>
    <w:rsid w:val="00703E72"/>
    <w:rsid w:val="00704CED"/>
    <w:rsid w:val="00705951"/>
    <w:rsid w:val="007071A0"/>
    <w:rsid w:val="00707D62"/>
    <w:rsid w:val="007100BE"/>
    <w:rsid w:val="00711020"/>
    <w:rsid w:val="00713937"/>
    <w:rsid w:val="00713C70"/>
    <w:rsid w:val="00714CA5"/>
    <w:rsid w:val="00715F42"/>
    <w:rsid w:val="00717D14"/>
    <w:rsid w:val="00721335"/>
    <w:rsid w:val="00721C27"/>
    <w:rsid w:val="007222B5"/>
    <w:rsid w:val="00723D4B"/>
    <w:rsid w:val="00724FA9"/>
    <w:rsid w:val="00726B40"/>
    <w:rsid w:val="007270F7"/>
    <w:rsid w:val="007272D5"/>
    <w:rsid w:val="00727972"/>
    <w:rsid w:val="00731E96"/>
    <w:rsid w:val="0073385A"/>
    <w:rsid w:val="007365A0"/>
    <w:rsid w:val="00736F35"/>
    <w:rsid w:val="007372CA"/>
    <w:rsid w:val="0073776E"/>
    <w:rsid w:val="00741E50"/>
    <w:rsid w:val="00746005"/>
    <w:rsid w:val="0074675D"/>
    <w:rsid w:val="00747786"/>
    <w:rsid w:val="00750561"/>
    <w:rsid w:val="00752067"/>
    <w:rsid w:val="00752744"/>
    <w:rsid w:val="007555EC"/>
    <w:rsid w:val="00755B67"/>
    <w:rsid w:val="00755DD4"/>
    <w:rsid w:val="00755E32"/>
    <w:rsid w:val="00756CAC"/>
    <w:rsid w:val="00761524"/>
    <w:rsid w:val="007624D3"/>
    <w:rsid w:val="00762B46"/>
    <w:rsid w:val="00763BB5"/>
    <w:rsid w:val="007657C3"/>
    <w:rsid w:val="00766878"/>
    <w:rsid w:val="00767310"/>
    <w:rsid w:val="007727EA"/>
    <w:rsid w:val="0077531C"/>
    <w:rsid w:val="00775460"/>
    <w:rsid w:val="00776AF0"/>
    <w:rsid w:val="00780CC6"/>
    <w:rsid w:val="00781E99"/>
    <w:rsid w:val="00783325"/>
    <w:rsid w:val="00783FC7"/>
    <w:rsid w:val="0078458D"/>
    <w:rsid w:val="00785323"/>
    <w:rsid w:val="00785FCE"/>
    <w:rsid w:val="007874A4"/>
    <w:rsid w:val="00790FFD"/>
    <w:rsid w:val="00794A2B"/>
    <w:rsid w:val="00795465"/>
    <w:rsid w:val="007959C2"/>
    <w:rsid w:val="00795E2B"/>
    <w:rsid w:val="007A1B77"/>
    <w:rsid w:val="007A21C1"/>
    <w:rsid w:val="007A267C"/>
    <w:rsid w:val="007A5C13"/>
    <w:rsid w:val="007A648D"/>
    <w:rsid w:val="007A6E5A"/>
    <w:rsid w:val="007A7E57"/>
    <w:rsid w:val="007B114E"/>
    <w:rsid w:val="007B172D"/>
    <w:rsid w:val="007B2917"/>
    <w:rsid w:val="007B41F6"/>
    <w:rsid w:val="007B5436"/>
    <w:rsid w:val="007B6117"/>
    <w:rsid w:val="007B71CC"/>
    <w:rsid w:val="007B7356"/>
    <w:rsid w:val="007B7718"/>
    <w:rsid w:val="007B788D"/>
    <w:rsid w:val="007C0C25"/>
    <w:rsid w:val="007C3620"/>
    <w:rsid w:val="007C4C3D"/>
    <w:rsid w:val="007C53FC"/>
    <w:rsid w:val="007C5A8D"/>
    <w:rsid w:val="007C6FE6"/>
    <w:rsid w:val="007D0531"/>
    <w:rsid w:val="007D14F4"/>
    <w:rsid w:val="007D3246"/>
    <w:rsid w:val="007D495E"/>
    <w:rsid w:val="007D68CE"/>
    <w:rsid w:val="007D7C7E"/>
    <w:rsid w:val="007E09E0"/>
    <w:rsid w:val="007E1022"/>
    <w:rsid w:val="007E16E9"/>
    <w:rsid w:val="007E1933"/>
    <w:rsid w:val="007E223A"/>
    <w:rsid w:val="007E4AEB"/>
    <w:rsid w:val="007E7BCA"/>
    <w:rsid w:val="007F069C"/>
    <w:rsid w:val="007F0737"/>
    <w:rsid w:val="007F0F7C"/>
    <w:rsid w:val="007F21C4"/>
    <w:rsid w:val="007F24F8"/>
    <w:rsid w:val="007F2FBE"/>
    <w:rsid w:val="007F31DC"/>
    <w:rsid w:val="007F3445"/>
    <w:rsid w:val="007F4DD9"/>
    <w:rsid w:val="007F5E3A"/>
    <w:rsid w:val="007F6735"/>
    <w:rsid w:val="008009A3"/>
    <w:rsid w:val="00801320"/>
    <w:rsid w:val="0080226E"/>
    <w:rsid w:val="00802935"/>
    <w:rsid w:val="008059F4"/>
    <w:rsid w:val="00807E01"/>
    <w:rsid w:val="00811608"/>
    <w:rsid w:val="00811820"/>
    <w:rsid w:val="00812A31"/>
    <w:rsid w:val="00812B2D"/>
    <w:rsid w:val="008143DF"/>
    <w:rsid w:val="00814419"/>
    <w:rsid w:val="0081515E"/>
    <w:rsid w:val="00815F61"/>
    <w:rsid w:val="0081636D"/>
    <w:rsid w:val="00823F30"/>
    <w:rsid w:val="008268DF"/>
    <w:rsid w:val="008273E3"/>
    <w:rsid w:val="008321E2"/>
    <w:rsid w:val="00834111"/>
    <w:rsid w:val="00834354"/>
    <w:rsid w:val="00837124"/>
    <w:rsid w:val="008410B9"/>
    <w:rsid w:val="0084146B"/>
    <w:rsid w:val="008417D3"/>
    <w:rsid w:val="00842222"/>
    <w:rsid w:val="00842277"/>
    <w:rsid w:val="00842644"/>
    <w:rsid w:val="00844030"/>
    <w:rsid w:val="0084557A"/>
    <w:rsid w:val="008473A7"/>
    <w:rsid w:val="00850416"/>
    <w:rsid w:val="00850658"/>
    <w:rsid w:val="00851DF4"/>
    <w:rsid w:val="008531BD"/>
    <w:rsid w:val="0085336E"/>
    <w:rsid w:val="00862843"/>
    <w:rsid w:val="008647A7"/>
    <w:rsid w:val="00867092"/>
    <w:rsid w:val="0086788E"/>
    <w:rsid w:val="008702D7"/>
    <w:rsid w:val="00870487"/>
    <w:rsid w:val="00871094"/>
    <w:rsid w:val="00873100"/>
    <w:rsid w:val="00873866"/>
    <w:rsid w:val="0087602A"/>
    <w:rsid w:val="0087764C"/>
    <w:rsid w:val="00881B57"/>
    <w:rsid w:val="008838A1"/>
    <w:rsid w:val="008843B6"/>
    <w:rsid w:val="008873CE"/>
    <w:rsid w:val="00890A03"/>
    <w:rsid w:val="008926B0"/>
    <w:rsid w:val="00894074"/>
    <w:rsid w:val="008943B7"/>
    <w:rsid w:val="00895D98"/>
    <w:rsid w:val="008968C0"/>
    <w:rsid w:val="00896A88"/>
    <w:rsid w:val="008971AC"/>
    <w:rsid w:val="008A2541"/>
    <w:rsid w:val="008A4D1C"/>
    <w:rsid w:val="008A4D63"/>
    <w:rsid w:val="008B1011"/>
    <w:rsid w:val="008B116A"/>
    <w:rsid w:val="008B259E"/>
    <w:rsid w:val="008B506E"/>
    <w:rsid w:val="008C0B66"/>
    <w:rsid w:val="008C1819"/>
    <w:rsid w:val="008C1BEC"/>
    <w:rsid w:val="008C365A"/>
    <w:rsid w:val="008C5075"/>
    <w:rsid w:val="008C5CB1"/>
    <w:rsid w:val="008C64EC"/>
    <w:rsid w:val="008C6B35"/>
    <w:rsid w:val="008C7AF2"/>
    <w:rsid w:val="008D0390"/>
    <w:rsid w:val="008D1937"/>
    <w:rsid w:val="008D2CC3"/>
    <w:rsid w:val="008D47C0"/>
    <w:rsid w:val="008D4A21"/>
    <w:rsid w:val="008D5A70"/>
    <w:rsid w:val="008D62DC"/>
    <w:rsid w:val="008D6440"/>
    <w:rsid w:val="008D7CD4"/>
    <w:rsid w:val="008E0861"/>
    <w:rsid w:val="008E3494"/>
    <w:rsid w:val="008E376F"/>
    <w:rsid w:val="008E37D0"/>
    <w:rsid w:val="008E39C0"/>
    <w:rsid w:val="008E3F1C"/>
    <w:rsid w:val="008E4555"/>
    <w:rsid w:val="008E563C"/>
    <w:rsid w:val="008E71D6"/>
    <w:rsid w:val="008E75ED"/>
    <w:rsid w:val="008F2605"/>
    <w:rsid w:val="008F2693"/>
    <w:rsid w:val="008F45CF"/>
    <w:rsid w:val="008F5117"/>
    <w:rsid w:val="00902AD7"/>
    <w:rsid w:val="009064D9"/>
    <w:rsid w:val="00907C0E"/>
    <w:rsid w:val="00911FEE"/>
    <w:rsid w:val="00913059"/>
    <w:rsid w:val="009170C3"/>
    <w:rsid w:val="00920130"/>
    <w:rsid w:val="00920378"/>
    <w:rsid w:val="00927725"/>
    <w:rsid w:val="009277C0"/>
    <w:rsid w:val="00927AC1"/>
    <w:rsid w:val="0093323C"/>
    <w:rsid w:val="009333F6"/>
    <w:rsid w:val="00934736"/>
    <w:rsid w:val="009350B0"/>
    <w:rsid w:val="00935F7D"/>
    <w:rsid w:val="00940E35"/>
    <w:rsid w:val="00943D61"/>
    <w:rsid w:val="00945142"/>
    <w:rsid w:val="009451AE"/>
    <w:rsid w:val="00945C4A"/>
    <w:rsid w:val="00945FA4"/>
    <w:rsid w:val="00946646"/>
    <w:rsid w:val="009507D0"/>
    <w:rsid w:val="00950C94"/>
    <w:rsid w:val="0095212A"/>
    <w:rsid w:val="009529C8"/>
    <w:rsid w:val="009544EF"/>
    <w:rsid w:val="0095463E"/>
    <w:rsid w:val="009627EE"/>
    <w:rsid w:val="00962E6E"/>
    <w:rsid w:val="00963179"/>
    <w:rsid w:val="009638B2"/>
    <w:rsid w:val="00966A96"/>
    <w:rsid w:val="00967B09"/>
    <w:rsid w:val="00967C07"/>
    <w:rsid w:val="00970409"/>
    <w:rsid w:val="009707A7"/>
    <w:rsid w:val="0097146D"/>
    <w:rsid w:val="00973A3B"/>
    <w:rsid w:val="00974182"/>
    <w:rsid w:val="009743A8"/>
    <w:rsid w:val="00974EA9"/>
    <w:rsid w:val="00975462"/>
    <w:rsid w:val="0098034A"/>
    <w:rsid w:val="00980977"/>
    <w:rsid w:val="009812DD"/>
    <w:rsid w:val="00981D07"/>
    <w:rsid w:val="00982460"/>
    <w:rsid w:val="0098575E"/>
    <w:rsid w:val="00985785"/>
    <w:rsid w:val="00987416"/>
    <w:rsid w:val="009877B1"/>
    <w:rsid w:val="00990B39"/>
    <w:rsid w:val="00990C40"/>
    <w:rsid w:val="00990EC7"/>
    <w:rsid w:val="00993E20"/>
    <w:rsid w:val="00996479"/>
    <w:rsid w:val="00996AF0"/>
    <w:rsid w:val="009A0292"/>
    <w:rsid w:val="009A1C67"/>
    <w:rsid w:val="009A20AD"/>
    <w:rsid w:val="009A6D6F"/>
    <w:rsid w:val="009A7E91"/>
    <w:rsid w:val="009B07D0"/>
    <w:rsid w:val="009B1785"/>
    <w:rsid w:val="009B21FA"/>
    <w:rsid w:val="009B23F5"/>
    <w:rsid w:val="009B2B85"/>
    <w:rsid w:val="009B3DB9"/>
    <w:rsid w:val="009C03BB"/>
    <w:rsid w:val="009C0B27"/>
    <w:rsid w:val="009C1B58"/>
    <w:rsid w:val="009C2C43"/>
    <w:rsid w:val="009C449D"/>
    <w:rsid w:val="009C483F"/>
    <w:rsid w:val="009C5C07"/>
    <w:rsid w:val="009C6049"/>
    <w:rsid w:val="009C61E6"/>
    <w:rsid w:val="009D23C9"/>
    <w:rsid w:val="009D5EBC"/>
    <w:rsid w:val="009D6D8C"/>
    <w:rsid w:val="009E1EA9"/>
    <w:rsid w:val="009E2644"/>
    <w:rsid w:val="009E3713"/>
    <w:rsid w:val="009E54B1"/>
    <w:rsid w:val="009E56E2"/>
    <w:rsid w:val="009E748B"/>
    <w:rsid w:val="009F008E"/>
    <w:rsid w:val="009F15E9"/>
    <w:rsid w:val="009F24FC"/>
    <w:rsid w:val="009F2811"/>
    <w:rsid w:val="009F37BE"/>
    <w:rsid w:val="009F66D8"/>
    <w:rsid w:val="009F696E"/>
    <w:rsid w:val="009F7066"/>
    <w:rsid w:val="009F7611"/>
    <w:rsid w:val="00A004C5"/>
    <w:rsid w:val="00A005B2"/>
    <w:rsid w:val="00A016C9"/>
    <w:rsid w:val="00A04522"/>
    <w:rsid w:val="00A04D7B"/>
    <w:rsid w:val="00A073B3"/>
    <w:rsid w:val="00A10243"/>
    <w:rsid w:val="00A14C38"/>
    <w:rsid w:val="00A17098"/>
    <w:rsid w:val="00A1763C"/>
    <w:rsid w:val="00A20EA4"/>
    <w:rsid w:val="00A258AE"/>
    <w:rsid w:val="00A26272"/>
    <w:rsid w:val="00A302BB"/>
    <w:rsid w:val="00A32624"/>
    <w:rsid w:val="00A34927"/>
    <w:rsid w:val="00A34B6D"/>
    <w:rsid w:val="00A35ABD"/>
    <w:rsid w:val="00A362C4"/>
    <w:rsid w:val="00A36A54"/>
    <w:rsid w:val="00A405B9"/>
    <w:rsid w:val="00A43F75"/>
    <w:rsid w:val="00A46FD3"/>
    <w:rsid w:val="00A473BB"/>
    <w:rsid w:val="00A5141D"/>
    <w:rsid w:val="00A5188C"/>
    <w:rsid w:val="00A528E3"/>
    <w:rsid w:val="00A53BF5"/>
    <w:rsid w:val="00A5469C"/>
    <w:rsid w:val="00A56597"/>
    <w:rsid w:val="00A56A6E"/>
    <w:rsid w:val="00A56A8B"/>
    <w:rsid w:val="00A56AE3"/>
    <w:rsid w:val="00A57BE6"/>
    <w:rsid w:val="00A60C7A"/>
    <w:rsid w:val="00A6180D"/>
    <w:rsid w:val="00A618CE"/>
    <w:rsid w:val="00A62E8F"/>
    <w:rsid w:val="00A640C7"/>
    <w:rsid w:val="00A727D6"/>
    <w:rsid w:val="00A734FC"/>
    <w:rsid w:val="00A7426B"/>
    <w:rsid w:val="00A76560"/>
    <w:rsid w:val="00A76B9E"/>
    <w:rsid w:val="00A77213"/>
    <w:rsid w:val="00A7721A"/>
    <w:rsid w:val="00A80D2E"/>
    <w:rsid w:val="00A80FAF"/>
    <w:rsid w:val="00A81A59"/>
    <w:rsid w:val="00A8436E"/>
    <w:rsid w:val="00A8625A"/>
    <w:rsid w:val="00A867B4"/>
    <w:rsid w:val="00A91ED8"/>
    <w:rsid w:val="00A920F1"/>
    <w:rsid w:val="00A953FB"/>
    <w:rsid w:val="00AA0F83"/>
    <w:rsid w:val="00AA22BF"/>
    <w:rsid w:val="00AA35CE"/>
    <w:rsid w:val="00AA3BC6"/>
    <w:rsid w:val="00AA450F"/>
    <w:rsid w:val="00AA7B8E"/>
    <w:rsid w:val="00AA7FE0"/>
    <w:rsid w:val="00AB1557"/>
    <w:rsid w:val="00AB3229"/>
    <w:rsid w:val="00AB432F"/>
    <w:rsid w:val="00AB49D4"/>
    <w:rsid w:val="00AB55F0"/>
    <w:rsid w:val="00AB7323"/>
    <w:rsid w:val="00AB7811"/>
    <w:rsid w:val="00AC4DAA"/>
    <w:rsid w:val="00AC521D"/>
    <w:rsid w:val="00AD6F65"/>
    <w:rsid w:val="00AE17E8"/>
    <w:rsid w:val="00AE2EA1"/>
    <w:rsid w:val="00AE30D2"/>
    <w:rsid w:val="00AE5451"/>
    <w:rsid w:val="00AE5AE5"/>
    <w:rsid w:val="00AE69CB"/>
    <w:rsid w:val="00AF2680"/>
    <w:rsid w:val="00AF33B8"/>
    <w:rsid w:val="00AF46DC"/>
    <w:rsid w:val="00AF47E3"/>
    <w:rsid w:val="00AF4920"/>
    <w:rsid w:val="00AF4E59"/>
    <w:rsid w:val="00AF5778"/>
    <w:rsid w:val="00AF5B57"/>
    <w:rsid w:val="00AF5DBC"/>
    <w:rsid w:val="00AF7207"/>
    <w:rsid w:val="00AF7C91"/>
    <w:rsid w:val="00B00890"/>
    <w:rsid w:val="00B059D4"/>
    <w:rsid w:val="00B060F7"/>
    <w:rsid w:val="00B0723D"/>
    <w:rsid w:val="00B07F04"/>
    <w:rsid w:val="00B12584"/>
    <w:rsid w:val="00B1281C"/>
    <w:rsid w:val="00B135E0"/>
    <w:rsid w:val="00B1437B"/>
    <w:rsid w:val="00B15A01"/>
    <w:rsid w:val="00B15AF8"/>
    <w:rsid w:val="00B15B63"/>
    <w:rsid w:val="00B163A7"/>
    <w:rsid w:val="00B1680B"/>
    <w:rsid w:val="00B16E6B"/>
    <w:rsid w:val="00B208B1"/>
    <w:rsid w:val="00B20942"/>
    <w:rsid w:val="00B21BD6"/>
    <w:rsid w:val="00B22C10"/>
    <w:rsid w:val="00B3079D"/>
    <w:rsid w:val="00B327A1"/>
    <w:rsid w:val="00B34DC6"/>
    <w:rsid w:val="00B36F18"/>
    <w:rsid w:val="00B373F0"/>
    <w:rsid w:val="00B40182"/>
    <w:rsid w:val="00B41519"/>
    <w:rsid w:val="00B45453"/>
    <w:rsid w:val="00B50E68"/>
    <w:rsid w:val="00B5139D"/>
    <w:rsid w:val="00B518D9"/>
    <w:rsid w:val="00B51CE1"/>
    <w:rsid w:val="00B51D22"/>
    <w:rsid w:val="00B54FEF"/>
    <w:rsid w:val="00B553E2"/>
    <w:rsid w:val="00B554EB"/>
    <w:rsid w:val="00B60313"/>
    <w:rsid w:val="00B61CB1"/>
    <w:rsid w:val="00B63DC7"/>
    <w:rsid w:val="00B63FC3"/>
    <w:rsid w:val="00B646F0"/>
    <w:rsid w:val="00B659CB"/>
    <w:rsid w:val="00B666CB"/>
    <w:rsid w:val="00B66A4A"/>
    <w:rsid w:val="00B66C03"/>
    <w:rsid w:val="00B66E5D"/>
    <w:rsid w:val="00B67098"/>
    <w:rsid w:val="00B67472"/>
    <w:rsid w:val="00B70021"/>
    <w:rsid w:val="00B71859"/>
    <w:rsid w:val="00B73EF7"/>
    <w:rsid w:val="00B75DD8"/>
    <w:rsid w:val="00B762B9"/>
    <w:rsid w:val="00B76895"/>
    <w:rsid w:val="00B80A9B"/>
    <w:rsid w:val="00B82580"/>
    <w:rsid w:val="00B825C9"/>
    <w:rsid w:val="00B82CE8"/>
    <w:rsid w:val="00B859C4"/>
    <w:rsid w:val="00B85FC2"/>
    <w:rsid w:val="00B8617D"/>
    <w:rsid w:val="00B86A1E"/>
    <w:rsid w:val="00B87C08"/>
    <w:rsid w:val="00B93D5B"/>
    <w:rsid w:val="00B9407D"/>
    <w:rsid w:val="00B95F49"/>
    <w:rsid w:val="00B9631D"/>
    <w:rsid w:val="00B978FB"/>
    <w:rsid w:val="00B9797F"/>
    <w:rsid w:val="00B97E33"/>
    <w:rsid w:val="00BA0437"/>
    <w:rsid w:val="00BA0526"/>
    <w:rsid w:val="00BA062C"/>
    <w:rsid w:val="00BA1EF6"/>
    <w:rsid w:val="00BA26C1"/>
    <w:rsid w:val="00BA4E45"/>
    <w:rsid w:val="00BA4ED2"/>
    <w:rsid w:val="00BA69E8"/>
    <w:rsid w:val="00BA78C1"/>
    <w:rsid w:val="00BA7933"/>
    <w:rsid w:val="00BB1CEF"/>
    <w:rsid w:val="00BB312C"/>
    <w:rsid w:val="00BB5615"/>
    <w:rsid w:val="00BB664C"/>
    <w:rsid w:val="00BB7DE1"/>
    <w:rsid w:val="00BB7E1A"/>
    <w:rsid w:val="00BC3444"/>
    <w:rsid w:val="00BC3D19"/>
    <w:rsid w:val="00BC466C"/>
    <w:rsid w:val="00BC5AA5"/>
    <w:rsid w:val="00BC6CC9"/>
    <w:rsid w:val="00BD1EC5"/>
    <w:rsid w:val="00BD5C03"/>
    <w:rsid w:val="00BD62FF"/>
    <w:rsid w:val="00BE0A7B"/>
    <w:rsid w:val="00BE3F9E"/>
    <w:rsid w:val="00BE4AF6"/>
    <w:rsid w:val="00BE6BBB"/>
    <w:rsid w:val="00BE78EE"/>
    <w:rsid w:val="00BE79D3"/>
    <w:rsid w:val="00BE7BF1"/>
    <w:rsid w:val="00BF0EE1"/>
    <w:rsid w:val="00BF2AB7"/>
    <w:rsid w:val="00BF4478"/>
    <w:rsid w:val="00BF7620"/>
    <w:rsid w:val="00C010FD"/>
    <w:rsid w:val="00C018B5"/>
    <w:rsid w:val="00C02B88"/>
    <w:rsid w:val="00C03C9A"/>
    <w:rsid w:val="00C04E93"/>
    <w:rsid w:val="00C060D3"/>
    <w:rsid w:val="00C06461"/>
    <w:rsid w:val="00C1067D"/>
    <w:rsid w:val="00C10906"/>
    <w:rsid w:val="00C10E82"/>
    <w:rsid w:val="00C1110C"/>
    <w:rsid w:val="00C11A51"/>
    <w:rsid w:val="00C1791C"/>
    <w:rsid w:val="00C17EE5"/>
    <w:rsid w:val="00C20872"/>
    <w:rsid w:val="00C21448"/>
    <w:rsid w:val="00C22E2C"/>
    <w:rsid w:val="00C2554D"/>
    <w:rsid w:val="00C25E15"/>
    <w:rsid w:val="00C25F29"/>
    <w:rsid w:val="00C2745C"/>
    <w:rsid w:val="00C30F37"/>
    <w:rsid w:val="00C3166B"/>
    <w:rsid w:val="00C3387A"/>
    <w:rsid w:val="00C33B9F"/>
    <w:rsid w:val="00C3424A"/>
    <w:rsid w:val="00C343D6"/>
    <w:rsid w:val="00C34A53"/>
    <w:rsid w:val="00C36E46"/>
    <w:rsid w:val="00C37173"/>
    <w:rsid w:val="00C40C0F"/>
    <w:rsid w:val="00C42418"/>
    <w:rsid w:val="00C43999"/>
    <w:rsid w:val="00C44037"/>
    <w:rsid w:val="00C448B0"/>
    <w:rsid w:val="00C453E9"/>
    <w:rsid w:val="00C45929"/>
    <w:rsid w:val="00C45BF2"/>
    <w:rsid w:val="00C46087"/>
    <w:rsid w:val="00C502FD"/>
    <w:rsid w:val="00C524F7"/>
    <w:rsid w:val="00C52D02"/>
    <w:rsid w:val="00C53141"/>
    <w:rsid w:val="00C53440"/>
    <w:rsid w:val="00C55AFE"/>
    <w:rsid w:val="00C56043"/>
    <w:rsid w:val="00C5632C"/>
    <w:rsid w:val="00C60812"/>
    <w:rsid w:val="00C644A7"/>
    <w:rsid w:val="00C65DE9"/>
    <w:rsid w:val="00C67D72"/>
    <w:rsid w:val="00C70ED2"/>
    <w:rsid w:val="00C722B7"/>
    <w:rsid w:val="00C72371"/>
    <w:rsid w:val="00C7362E"/>
    <w:rsid w:val="00C749CD"/>
    <w:rsid w:val="00C76C79"/>
    <w:rsid w:val="00C77238"/>
    <w:rsid w:val="00C81216"/>
    <w:rsid w:val="00C820AD"/>
    <w:rsid w:val="00C8283B"/>
    <w:rsid w:val="00C84054"/>
    <w:rsid w:val="00C850DF"/>
    <w:rsid w:val="00C85586"/>
    <w:rsid w:val="00C86161"/>
    <w:rsid w:val="00C91188"/>
    <w:rsid w:val="00C9183F"/>
    <w:rsid w:val="00C966E0"/>
    <w:rsid w:val="00C96CBA"/>
    <w:rsid w:val="00CA0BF9"/>
    <w:rsid w:val="00CA1A12"/>
    <w:rsid w:val="00CA21B0"/>
    <w:rsid w:val="00CA2D4C"/>
    <w:rsid w:val="00CA3EB0"/>
    <w:rsid w:val="00CA5A15"/>
    <w:rsid w:val="00CA61B6"/>
    <w:rsid w:val="00CA651C"/>
    <w:rsid w:val="00CA660C"/>
    <w:rsid w:val="00CB022B"/>
    <w:rsid w:val="00CB0534"/>
    <w:rsid w:val="00CB0C68"/>
    <w:rsid w:val="00CB138E"/>
    <w:rsid w:val="00CB3726"/>
    <w:rsid w:val="00CB47ED"/>
    <w:rsid w:val="00CB4E10"/>
    <w:rsid w:val="00CB5AE0"/>
    <w:rsid w:val="00CB621A"/>
    <w:rsid w:val="00CB6D17"/>
    <w:rsid w:val="00CB6E0D"/>
    <w:rsid w:val="00CC1496"/>
    <w:rsid w:val="00CC1AB4"/>
    <w:rsid w:val="00CC254E"/>
    <w:rsid w:val="00CC2AB9"/>
    <w:rsid w:val="00CC38D7"/>
    <w:rsid w:val="00CC3A34"/>
    <w:rsid w:val="00CC4C75"/>
    <w:rsid w:val="00CC5FB9"/>
    <w:rsid w:val="00CC74D8"/>
    <w:rsid w:val="00CC7565"/>
    <w:rsid w:val="00CC77C6"/>
    <w:rsid w:val="00CD1252"/>
    <w:rsid w:val="00CD4AE1"/>
    <w:rsid w:val="00CD51A6"/>
    <w:rsid w:val="00CD6005"/>
    <w:rsid w:val="00CD7166"/>
    <w:rsid w:val="00CD73EA"/>
    <w:rsid w:val="00CD799A"/>
    <w:rsid w:val="00CE162D"/>
    <w:rsid w:val="00CE27B9"/>
    <w:rsid w:val="00CE3E35"/>
    <w:rsid w:val="00CE7141"/>
    <w:rsid w:val="00CE7D7D"/>
    <w:rsid w:val="00CE7E78"/>
    <w:rsid w:val="00CF3527"/>
    <w:rsid w:val="00CF4309"/>
    <w:rsid w:val="00CF4BA5"/>
    <w:rsid w:val="00D02753"/>
    <w:rsid w:val="00D043E8"/>
    <w:rsid w:val="00D05D0A"/>
    <w:rsid w:val="00D06355"/>
    <w:rsid w:val="00D07DCA"/>
    <w:rsid w:val="00D10539"/>
    <w:rsid w:val="00D1066F"/>
    <w:rsid w:val="00D14180"/>
    <w:rsid w:val="00D169C1"/>
    <w:rsid w:val="00D16F1E"/>
    <w:rsid w:val="00D17CEB"/>
    <w:rsid w:val="00D20B5B"/>
    <w:rsid w:val="00D20EFA"/>
    <w:rsid w:val="00D2216C"/>
    <w:rsid w:val="00D228A3"/>
    <w:rsid w:val="00D234B5"/>
    <w:rsid w:val="00D234E8"/>
    <w:rsid w:val="00D23A10"/>
    <w:rsid w:val="00D23DFB"/>
    <w:rsid w:val="00D250D7"/>
    <w:rsid w:val="00D254CB"/>
    <w:rsid w:val="00D26FBF"/>
    <w:rsid w:val="00D27D40"/>
    <w:rsid w:val="00D3038D"/>
    <w:rsid w:val="00D30ED6"/>
    <w:rsid w:val="00D32639"/>
    <w:rsid w:val="00D329CA"/>
    <w:rsid w:val="00D35B0C"/>
    <w:rsid w:val="00D372F5"/>
    <w:rsid w:val="00D40A78"/>
    <w:rsid w:val="00D416BD"/>
    <w:rsid w:val="00D423A8"/>
    <w:rsid w:val="00D431D4"/>
    <w:rsid w:val="00D451FA"/>
    <w:rsid w:val="00D453B2"/>
    <w:rsid w:val="00D470D0"/>
    <w:rsid w:val="00D51E12"/>
    <w:rsid w:val="00D52F0B"/>
    <w:rsid w:val="00D548EF"/>
    <w:rsid w:val="00D55FE5"/>
    <w:rsid w:val="00D56953"/>
    <w:rsid w:val="00D61517"/>
    <w:rsid w:val="00D6307D"/>
    <w:rsid w:val="00D64E80"/>
    <w:rsid w:val="00D6576E"/>
    <w:rsid w:val="00D66F5E"/>
    <w:rsid w:val="00D70C6D"/>
    <w:rsid w:val="00D73113"/>
    <w:rsid w:val="00D73376"/>
    <w:rsid w:val="00D73F2B"/>
    <w:rsid w:val="00D74EE6"/>
    <w:rsid w:val="00D77FE9"/>
    <w:rsid w:val="00D81704"/>
    <w:rsid w:val="00D818D1"/>
    <w:rsid w:val="00D81DAE"/>
    <w:rsid w:val="00D84216"/>
    <w:rsid w:val="00D847F2"/>
    <w:rsid w:val="00D869DF"/>
    <w:rsid w:val="00D86DDD"/>
    <w:rsid w:val="00D87809"/>
    <w:rsid w:val="00D87A6E"/>
    <w:rsid w:val="00D87BE5"/>
    <w:rsid w:val="00D90065"/>
    <w:rsid w:val="00D94B76"/>
    <w:rsid w:val="00D961F6"/>
    <w:rsid w:val="00D9786A"/>
    <w:rsid w:val="00DA4053"/>
    <w:rsid w:val="00DA5642"/>
    <w:rsid w:val="00DA5A0D"/>
    <w:rsid w:val="00DA755A"/>
    <w:rsid w:val="00DB1C5D"/>
    <w:rsid w:val="00DB24D5"/>
    <w:rsid w:val="00DB2905"/>
    <w:rsid w:val="00DB5BE3"/>
    <w:rsid w:val="00DB60C0"/>
    <w:rsid w:val="00DB7867"/>
    <w:rsid w:val="00DC011F"/>
    <w:rsid w:val="00DC14FA"/>
    <w:rsid w:val="00DC2619"/>
    <w:rsid w:val="00DC5E9C"/>
    <w:rsid w:val="00DC6C7E"/>
    <w:rsid w:val="00DD5140"/>
    <w:rsid w:val="00DD6829"/>
    <w:rsid w:val="00DD7938"/>
    <w:rsid w:val="00DE1055"/>
    <w:rsid w:val="00DE1EDD"/>
    <w:rsid w:val="00DE405E"/>
    <w:rsid w:val="00DE785A"/>
    <w:rsid w:val="00DF13B9"/>
    <w:rsid w:val="00DF3C09"/>
    <w:rsid w:val="00DF4305"/>
    <w:rsid w:val="00DF4468"/>
    <w:rsid w:val="00DF4E91"/>
    <w:rsid w:val="00DF52F3"/>
    <w:rsid w:val="00DF5E53"/>
    <w:rsid w:val="00DF73D4"/>
    <w:rsid w:val="00E07623"/>
    <w:rsid w:val="00E10204"/>
    <w:rsid w:val="00E1088C"/>
    <w:rsid w:val="00E1172B"/>
    <w:rsid w:val="00E12B50"/>
    <w:rsid w:val="00E13292"/>
    <w:rsid w:val="00E15A4C"/>
    <w:rsid w:val="00E1605D"/>
    <w:rsid w:val="00E17751"/>
    <w:rsid w:val="00E177D5"/>
    <w:rsid w:val="00E179DC"/>
    <w:rsid w:val="00E200F0"/>
    <w:rsid w:val="00E20B54"/>
    <w:rsid w:val="00E24746"/>
    <w:rsid w:val="00E277DA"/>
    <w:rsid w:val="00E315DF"/>
    <w:rsid w:val="00E325FC"/>
    <w:rsid w:val="00E33B55"/>
    <w:rsid w:val="00E341B9"/>
    <w:rsid w:val="00E352DE"/>
    <w:rsid w:val="00E358E9"/>
    <w:rsid w:val="00E36813"/>
    <w:rsid w:val="00E41C68"/>
    <w:rsid w:val="00E41FFC"/>
    <w:rsid w:val="00E424D5"/>
    <w:rsid w:val="00E50105"/>
    <w:rsid w:val="00E53EA7"/>
    <w:rsid w:val="00E54632"/>
    <w:rsid w:val="00E54971"/>
    <w:rsid w:val="00E56327"/>
    <w:rsid w:val="00E57639"/>
    <w:rsid w:val="00E5779B"/>
    <w:rsid w:val="00E613C3"/>
    <w:rsid w:val="00E613CB"/>
    <w:rsid w:val="00E61D00"/>
    <w:rsid w:val="00E62968"/>
    <w:rsid w:val="00E62FFD"/>
    <w:rsid w:val="00E6311B"/>
    <w:rsid w:val="00E642A4"/>
    <w:rsid w:val="00E655C6"/>
    <w:rsid w:val="00E65672"/>
    <w:rsid w:val="00E66B3D"/>
    <w:rsid w:val="00E715D7"/>
    <w:rsid w:val="00E71634"/>
    <w:rsid w:val="00E720AD"/>
    <w:rsid w:val="00E72DEB"/>
    <w:rsid w:val="00E73D06"/>
    <w:rsid w:val="00E759F7"/>
    <w:rsid w:val="00E76D6B"/>
    <w:rsid w:val="00E77DBC"/>
    <w:rsid w:val="00E80B4C"/>
    <w:rsid w:val="00E85874"/>
    <w:rsid w:val="00E862BD"/>
    <w:rsid w:val="00E86CD8"/>
    <w:rsid w:val="00E875B8"/>
    <w:rsid w:val="00E92D24"/>
    <w:rsid w:val="00E93E2D"/>
    <w:rsid w:val="00E97B84"/>
    <w:rsid w:val="00EA0022"/>
    <w:rsid w:val="00EA0CC7"/>
    <w:rsid w:val="00EA200C"/>
    <w:rsid w:val="00EA2FCB"/>
    <w:rsid w:val="00EA3F36"/>
    <w:rsid w:val="00EA4E30"/>
    <w:rsid w:val="00EA784B"/>
    <w:rsid w:val="00EB0B5A"/>
    <w:rsid w:val="00EB1F3D"/>
    <w:rsid w:val="00EB3C0D"/>
    <w:rsid w:val="00EB3D34"/>
    <w:rsid w:val="00EB50B4"/>
    <w:rsid w:val="00EB628C"/>
    <w:rsid w:val="00EB7B24"/>
    <w:rsid w:val="00EC190D"/>
    <w:rsid w:val="00EC34E0"/>
    <w:rsid w:val="00EC3802"/>
    <w:rsid w:val="00EC5BF9"/>
    <w:rsid w:val="00EC606B"/>
    <w:rsid w:val="00EC6915"/>
    <w:rsid w:val="00EC760F"/>
    <w:rsid w:val="00ED1240"/>
    <w:rsid w:val="00ED2312"/>
    <w:rsid w:val="00ED2CA4"/>
    <w:rsid w:val="00ED3108"/>
    <w:rsid w:val="00ED59F3"/>
    <w:rsid w:val="00ED5E5F"/>
    <w:rsid w:val="00ED6698"/>
    <w:rsid w:val="00ED7DCC"/>
    <w:rsid w:val="00EE446A"/>
    <w:rsid w:val="00EE4756"/>
    <w:rsid w:val="00EE4881"/>
    <w:rsid w:val="00EE56C0"/>
    <w:rsid w:val="00EE655B"/>
    <w:rsid w:val="00EE6ED5"/>
    <w:rsid w:val="00EE6F50"/>
    <w:rsid w:val="00EF0033"/>
    <w:rsid w:val="00EF06B3"/>
    <w:rsid w:val="00EF0D0D"/>
    <w:rsid w:val="00EF16EE"/>
    <w:rsid w:val="00EF3602"/>
    <w:rsid w:val="00EF4D96"/>
    <w:rsid w:val="00EF62FD"/>
    <w:rsid w:val="00EF6BFA"/>
    <w:rsid w:val="00EF7C14"/>
    <w:rsid w:val="00F00B54"/>
    <w:rsid w:val="00F00DF8"/>
    <w:rsid w:val="00F01875"/>
    <w:rsid w:val="00F03248"/>
    <w:rsid w:val="00F03494"/>
    <w:rsid w:val="00F0384C"/>
    <w:rsid w:val="00F04B76"/>
    <w:rsid w:val="00F04FD3"/>
    <w:rsid w:val="00F0604F"/>
    <w:rsid w:val="00F07174"/>
    <w:rsid w:val="00F14486"/>
    <w:rsid w:val="00F16E27"/>
    <w:rsid w:val="00F20D75"/>
    <w:rsid w:val="00F2356A"/>
    <w:rsid w:val="00F23FCE"/>
    <w:rsid w:val="00F24D0B"/>
    <w:rsid w:val="00F24EB6"/>
    <w:rsid w:val="00F25DF0"/>
    <w:rsid w:val="00F310F9"/>
    <w:rsid w:val="00F32078"/>
    <w:rsid w:val="00F32404"/>
    <w:rsid w:val="00F32754"/>
    <w:rsid w:val="00F32A4A"/>
    <w:rsid w:val="00F3695D"/>
    <w:rsid w:val="00F40EEF"/>
    <w:rsid w:val="00F448C2"/>
    <w:rsid w:val="00F44F16"/>
    <w:rsid w:val="00F457F5"/>
    <w:rsid w:val="00F46FEC"/>
    <w:rsid w:val="00F472B4"/>
    <w:rsid w:val="00F51560"/>
    <w:rsid w:val="00F53584"/>
    <w:rsid w:val="00F56400"/>
    <w:rsid w:val="00F60A75"/>
    <w:rsid w:val="00F63D63"/>
    <w:rsid w:val="00F642DC"/>
    <w:rsid w:val="00F6541A"/>
    <w:rsid w:val="00F65788"/>
    <w:rsid w:val="00F658F4"/>
    <w:rsid w:val="00F65FC5"/>
    <w:rsid w:val="00F67DD1"/>
    <w:rsid w:val="00F67E6C"/>
    <w:rsid w:val="00F75965"/>
    <w:rsid w:val="00F7631D"/>
    <w:rsid w:val="00F808A0"/>
    <w:rsid w:val="00F80CF0"/>
    <w:rsid w:val="00F80CFC"/>
    <w:rsid w:val="00F81A66"/>
    <w:rsid w:val="00F82995"/>
    <w:rsid w:val="00F8644C"/>
    <w:rsid w:val="00F87436"/>
    <w:rsid w:val="00F91285"/>
    <w:rsid w:val="00F92471"/>
    <w:rsid w:val="00F92B7F"/>
    <w:rsid w:val="00F9300D"/>
    <w:rsid w:val="00F93C49"/>
    <w:rsid w:val="00F96068"/>
    <w:rsid w:val="00F96A42"/>
    <w:rsid w:val="00F978E1"/>
    <w:rsid w:val="00FA03FA"/>
    <w:rsid w:val="00FA0B15"/>
    <w:rsid w:val="00FA5F81"/>
    <w:rsid w:val="00FA5FCD"/>
    <w:rsid w:val="00FA7127"/>
    <w:rsid w:val="00FB2B85"/>
    <w:rsid w:val="00FB2FF4"/>
    <w:rsid w:val="00FB3B88"/>
    <w:rsid w:val="00FB5833"/>
    <w:rsid w:val="00FB5D8D"/>
    <w:rsid w:val="00FB5EEF"/>
    <w:rsid w:val="00FB783D"/>
    <w:rsid w:val="00FC2932"/>
    <w:rsid w:val="00FC5049"/>
    <w:rsid w:val="00FC6B54"/>
    <w:rsid w:val="00FC767D"/>
    <w:rsid w:val="00FD381D"/>
    <w:rsid w:val="00FD3CBA"/>
    <w:rsid w:val="00FD5E45"/>
    <w:rsid w:val="00FD7978"/>
    <w:rsid w:val="00FE2188"/>
    <w:rsid w:val="00FE2906"/>
    <w:rsid w:val="00FE2E9E"/>
    <w:rsid w:val="00FE30EE"/>
    <w:rsid w:val="00FE3A1B"/>
    <w:rsid w:val="00FE3CE7"/>
    <w:rsid w:val="00FE5AB7"/>
    <w:rsid w:val="00FE7910"/>
    <w:rsid w:val="00FE7CC2"/>
    <w:rsid w:val="00FF10F3"/>
    <w:rsid w:val="00FF13CD"/>
    <w:rsid w:val="00FF168C"/>
    <w:rsid w:val="00FF4638"/>
    <w:rsid w:val="00FF533D"/>
    <w:rsid w:val="00FF5E79"/>
    <w:rsid w:val="00FF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9166"/>
  <w15:docId w15:val="{F8F1AA32-FE28-4D6B-8B6D-8E1F2F7A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CC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78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8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8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8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6788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88E"/>
    <w:pPr>
      <w:outlineLvl w:val="9"/>
    </w:pPr>
    <w:rPr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A7A"/>
  </w:style>
  <w:style w:type="paragraph" w:styleId="Footer">
    <w:name w:val="footer"/>
    <w:basedOn w:val="Normal"/>
    <w:link w:val="Foot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A7A"/>
  </w:style>
  <w:style w:type="paragraph" w:styleId="NoSpacing">
    <w:name w:val="No Spacing"/>
    <w:uiPriority w:val="1"/>
    <w:qFormat/>
    <w:rsid w:val="004D676E"/>
    <w:pPr>
      <w:spacing w:after="0" w:line="240" w:lineRule="auto"/>
      <w:jc w:val="both"/>
    </w:pPr>
    <w:rPr>
      <w:rFonts w:ascii="Arial" w:eastAsia="Arial" w:hAnsi="Arial" w:cs="Arial"/>
      <w:color w:val="00000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4D67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1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E0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E3494"/>
  </w:style>
  <w:style w:type="character" w:customStyle="1" w:styleId="highlight2">
    <w:name w:val="highlight2"/>
    <w:basedOn w:val="DefaultParagraphFont"/>
    <w:rsid w:val="008E3494"/>
  </w:style>
  <w:style w:type="character" w:styleId="Hyperlink">
    <w:name w:val="Hyperlink"/>
    <w:basedOn w:val="DefaultParagraphFont"/>
    <w:uiPriority w:val="99"/>
    <w:unhideWhenUsed/>
    <w:rsid w:val="00C722B7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C52D02"/>
  </w:style>
  <w:style w:type="character" w:styleId="Emphasis">
    <w:name w:val="Emphasis"/>
    <w:basedOn w:val="DefaultParagraphFont"/>
    <w:uiPriority w:val="20"/>
    <w:qFormat/>
    <w:rsid w:val="00C52D02"/>
    <w:rPr>
      <w:i/>
      <w:iCs/>
    </w:rPr>
  </w:style>
  <w:style w:type="character" w:customStyle="1" w:styleId="ref-vol">
    <w:name w:val="ref-vol"/>
    <w:basedOn w:val="DefaultParagraphFont"/>
    <w:rsid w:val="00C52D02"/>
  </w:style>
  <w:style w:type="character" w:customStyle="1" w:styleId="ref-iss">
    <w:name w:val="ref-iss"/>
    <w:basedOn w:val="DefaultParagraphFont"/>
    <w:rsid w:val="00C52D02"/>
  </w:style>
  <w:style w:type="character" w:customStyle="1" w:styleId="st1">
    <w:name w:val="st1"/>
    <w:basedOn w:val="DefaultParagraphFont"/>
    <w:rsid w:val="007C3620"/>
  </w:style>
  <w:style w:type="paragraph" w:styleId="Caption">
    <w:name w:val="caption"/>
    <w:basedOn w:val="Normal"/>
    <w:next w:val="Normal"/>
    <w:uiPriority w:val="35"/>
    <w:unhideWhenUsed/>
    <w:qFormat/>
    <w:rsid w:val="00314F8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C31C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004C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1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55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77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5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30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501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218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58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5473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6067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7825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8313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7200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04391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6082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10205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033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427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41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26525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71120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427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95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97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5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30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8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5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919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72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272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7726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1135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109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456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812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6289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65505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857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2829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3637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871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28786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34172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D3C0ED-C4BF-4A6F-98B0-1088A1002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 Al-Shimary</dc:creator>
  <cp:lastModifiedBy>Abbas Al Shimary</cp:lastModifiedBy>
  <cp:revision>14</cp:revision>
  <cp:lastPrinted>2017-02-24T18:06:00Z</cp:lastPrinted>
  <dcterms:created xsi:type="dcterms:W3CDTF">2017-07-03T07:42:00Z</dcterms:created>
  <dcterms:modified xsi:type="dcterms:W3CDTF">2018-01-0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8f8d06d-6026-33ce-9919-f696e1c08485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_custom</vt:lpwstr>
  </property>
  <property fmtid="{D5CDD505-2E9C-101B-9397-08002B2CF9AE}" pid="24" name="Mendeley Recent Style Name 9_1">
    <vt:lpwstr>Vancouver (custom)</vt:lpwstr>
  </property>
</Properties>
</file>